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CA7" w:rsidRDefault="00092765" w:rsidP="00B90AA4">
      <w:pPr>
        <w:ind w:firstLineChars="0" w:firstLine="0"/>
        <w:jc w:val="center"/>
        <w:rPr>
          <w:rFonts w:eastAsiaTheme="minorEastAsia"/>
          <w:sz w:val="24"/>
        </w:rPr>
      </w:pPr>
      <w:bookmarkStart w:id="0" w:name="_Hlk516694898"/>
      <w:r>
        <w:rPr>
          <w:sz w:val="24"/>
        </w:rPr>
        <w:t xml:space="preserve">Supplemental </w:t>
      </w:r>
      <w:r w:rsidR="00C915C7">
        <w:rPr>
          <w:sz w:val="24"/>
        </w:rPr>
        <w:t>Table</w:t>
      </w:r>
      <w:r w:rsidR="00B94AA3">
        <w:rPr>
          <w:rFonts w:eastAsiaTheme="minorEastAsia" w:hint="eastAsia"/>
          <w:sz w:val="24"/>
        </w:rPr>
        <w:t xml:space="preserve"> </w:t>
      </w:r>
      <w:r>
        <w:rPr>
          <w:rFonts w:eastAsiaTheme="minorEastAsia"/>
          <w:sz w:val="24"/>
        </w:rPr>
        <w:t>1</w:t>
      </w:r>
      <w:r w:rsidR="00C22FA2">
        <w:rPr>
          <w:rFonts w:eastAsiaTheme="minorEastAsia"/>
          <w:sz w:val="24"/>
        </w:rPr>
        <w:t>.</w:t>
      </w:r>
      <w:r w:rsidR="00C915C7">
        <w:rPr>
          <w:rFonts w:eastAsiaTheme="minorEastAsia" w:hint="eastAsia"/>
          <w:sz w:val="24"/>
        </w:rPr>
        <w:t xml:space="preserve"> The clinical characteristics </w:t>
      </w:r>
      <w:r>
        <w:rPr>
          <w:rFonts w:eastAsiaTheme="minorEastAsia"/>
          <w:sz w:val="24"/>
        </w:rPr>
        <w:t xml:space="preserve">in patients with normal and </w:t>
      </w:r>
      <w:r w:rsidR="004F1458">
        <w:rPr>
          <w:rFonts w:eastAsiaTheme="minorEastAsia"/>
          <w:sz w:val="24"/>
        </w:rPr>
        <w:t xml:space="preserve">decreased prealbumin </w:t>
      </w:r>
      <w:r w:rsidR="002F58A8">
        <w:rPr>
          <w:rFonts w:eastAsiaTheme="minorEastAsia"/>
          <w:sz w:val="24"/>
        </w:rPr>
        <w:t>(</w:t>
      </w:r>
      <w:r w:rsidR="002F58A8">
        <w:rPr>
          <w:rFonts w:eastAsiaTheme="minorEastAsia" w:hint="eastAsia"/>
          <w:sz w:val="24"/>
        </w:rPr>
        <w:t>n</w:t>
      </w:r>
      <w:r w:rsidR="002F58A8">
        <w:rPr>
          <w:rFonts w:eastAsiaTheme="minorEastAsia"/>
          <w:sz w:val="24"/>
        </w:rPr>
        <w:t>=462)</w:t>
      </w:r>
    </w:p>
    <w:tbl>
      <w:tblPr>
        <w:tblW w:w="881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2410"/>
        <w:gridCol w:w="2268"/>
        <w:gridCol w:w="1134"/>
      </w:tblGrid>
      <w:tr w:rsidR="004F1458" w:rsidTr="003D05FC">
        <w:trPr>
          <w:jc w:val="center"/>
        </w:trPr>
        <w:tc>
          <w:tcPr>
            <w:tcW w:w="3006" w:type="dxa"/>
            <w:tcBorders>
              <w:top w:val="single" w:sz="12" w:space="0" w:color="auto"/>
              <w:bottom w:val="single" w:sz="12" w:space="0" w:color="auto"/>
            </w:tcBorders>
          </w:tcPr>
          <w:p w:rsidR="004F1458" w:rsidRPr="005E272F" w:rsidRDefault="004F1458">
            <w:pPr>
              <w:ind w:firstLineChars="0" w:firstLine="0"/>
              <w:jc w:val="left"/>
              <w:rPr>
                <w:rFonts w:eastAsiaTheme="minorEastAsia"/>
                <w:b/>
                <w:sz w:val="24"/>
              </w:rPr>
            </w:pPr>
            <w:bookmarkStart w:id="1" w:name="_Hlk516694776"/>
            <w:bookmarkEnd w:id="0"/>
            <w:r w:rsidRPr="005E272F">
              <w:rPr>
                <w:rFonts w:eastAsiaTheme="minorEastAsia" w:hint="eastAsia"/>
                <w:b/>
                <w:sz w:val="24"/>
              </w:rPr>
              <w:t>Variable</w:t>
            </w:r>
            <w:r w:rsidRPr="005E272F">
              <w:rPr>
                <w:rFonts w:eastAsiaTheme="minorEastAsia"/>
                <w:b/>
                <w:sz w:val="24"/>
              </w:rPr>
              <w:t>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4F1458" w:rsidRPr="005E272F" w:rsidRDefault="003D05FC">
            <w:pPr>
              <w:ind w:firstLineChars="0" w:firstLine="0"/>
              <w:jc w:val="left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 xml:space="preserve">Normal prealbumin </w:t>
            </w:r>
            <w:r w:rsidR="004F1458" w:rsidRPr="005E272F">
              <w:rPr>
                <w:rFonts w:eastAsiaTheme="minorEastAsia"/>
                <w:b/>
                <w:sz w:val="24"/>
              </w:rPr>
              <w:t>(n=</w:t>
            </w:r>
            <w:r w:rsidR="004F1458">
              <w:rPr>
                <w:rFonts w:eastAsiaTheme="minorEastAsia"/>
                <w:b/>
                <w:sz w:val="24"/>
              </w:rPr>
              <w:t>34</w:t>
            </w:r>
            <w:r w:rsidR="005B36B2">
              <w:rPr>
                <w:rFonts w:eastAsiaTheme="minorEastAsia"/>
                <w:b/>
                <w:sz w:val="24"/>
              </w:rPr>
              <w:t>2</w:t>
            </w:r>
            <w:r w:rsidR="004F1458" w:rsidRPr="005E272F">
              <w:rPr>
                <w:rFonts w:eastAsiaTheme="minorEastAsia"/>
                <w:b/>
                <w:sz w:val="24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4F1458" w:rsidRPr="005E272F" w:rsidRDefault="003D05FC">
            <w:pPr>
              <w:ind w:firstLineChars="0" w:firstLine="0"/>
              <w:jc w:val="left"/>
              <w:rPr>
                <w:rFonts w:eastAsiaTheme="minorEastAsia"/>
                <w:b/>
                <w:sz w:val="24"/>
              </w:rPr>
            </w:pPr>
            <w:r>
              <w:rPr>
                <w:rFonts w:eastAsiaTheme="minorEastAsia"/>
                <w:b/>
                <w:sz w:val="24"/>
              </w:rPr>
              <w:t>Decreased prealbumin</w:t>
            </w:r>
            <w:r w:rsidR="004F1458" w:rsidRPr="005E272F">
              <w:rPr>
                <w:rFonts w:eastAsiaTheme="minorEastAsia"/>
                <w:b/>
                <w:sz w:val="24"/>
              </w:rPr>
              <w:t xml:space="preserve"> (n=</w:t>
            </w:r>
            <w:r w:rsidR="004F1458">
              <w:rPr>
                <w:rFonts w:eastAsiaTheme="minorEastAsia"/>
                <w:b/>
                <w:sz w:val="24"/>
              </w:rPr>
              <w:t>12</w:t>
            </w:r>
            <w:r w:rsidR="005B36B2">
              <w:rPr>
                <w:rFonts w:eastAsiaTheme="minorEastAsia"/>
                <w:b/>
                <w:sz w:val="24"/>
              </w:rPr>
              <w:t>0</w:t>
            </w:r>
            <w:r w:rsidR="004F1458" w:rsidRPr="005E272F">
              <w:rPr>
                <w:rFonts w:eastAsiaTheme="minorEastAsia"/>
                <w:b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4F1458" w:rsidRPr="005E272F" w:rsidRDefault="004F1458">
            <w:pPr>
              <w:ind w:firstLineChars="0" w:firstLine="0"/>
              <w:jc w:val="left"/>
              <w:rPr>
                <w:rFonts w:eastAsiaTheme="minorEastAsia"/>
                <w:b/>
                <w:sz w:val="24"/>
              </w:rPr>
            </w:pPr>
            <w:r w:rsidRPr="005E272F">
              <w:rPr>
                <w:rFonts w:eastAsiaTheme="minorEastAsia" w:hint="eastAsia"/>
                <w:b/>
                <w:sz w:val="24"/>
              </w:rPr>
              <w:t>p-value</w:t>
            </w:r>
          </w:p>
          <w:p w:rsidR="004F1458" w:rsidRPr="005E272F" w:rsidRDefault="004F1458">
            <w:pPr>
              <w:ind w:firstLineChars="0" w:firstLine="0"/>
              <w:jc w:val="left"/>
              <w:rPr>
                <w:rFonts w:eastAsiaTheme="minorEastAsia"/>
                <w:b/>
                <w:sz w:val="24"/>
              </w:rPr>
            </w:pPr>
          </w:p>
        </w:tc>
      </w:tr>
      <w:tr w:rsidR="004F1458" w:rsidTr="003D05FC">
        <w:trPr>
          <w:jc w:val="center"/>
        </w:trPr>
        <w:tc>
          <w:tcPr>
            <w:tcW w:w="3006" w:type="dxa"/>
          </w:tcPr>
          <w:p w:rsidR="004F1458" w:rsidRPr="0011721A" w:rsidRDefault="004F1458" w:rsidP="0011721A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 w:rsidRPr="0011721A">
              <w:rPr>
                <w:rFonts w:eastAsiaTheme="minorEastAsia"/>
                <w:sz w:val="24"/>
              </w:rPr>
              <w:t>TNM stage</w:t>
            </w:r>
          </w:p>
          <w:p w:rsidR="004F1458" w:rsidRPr="0011721A" w:rsidRDefault="004F1458" w:rsidP="0063633A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 w:rsidRPr="0011721A">
              <w:rPr>
                <w:rFonts w:eastAsiaTheme="minorEastAsia"/>
                <w:sz w:val="24"/>
              </w:rPr>
              <w:t>II</w:t>
            </w:r>
          </w:p>
          <w:p w:rsidR="004F1458" w:rsidRDefault="004F1458" w:rsidP="0063633A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 w:rsidRPr="0011721A">
              <w:rPr>
                <w:rFonts w:eastAsiaTheme="minorEastAsia" w:hint="eastAsia"/>
                <w:sz w:val="24"/>
              </w:rPr>
              <w:t>III</w:t>
            </w:r>
          </w:p>
        </w:tc>
        <w:tc>
          <w:tcPr>
            <w:tcW w:w="2410" w:type="dxa"/>
          </w:tcPr>
          <w:p w:rsidR="004F1458" w:rsidRDefault="004F1458" w:rsidP="0011721A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750E36" w:rsidP="001172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39</w:t>
            </w:r>
            <w:r w:rsidR="004F1458">
              <w:rPr>
                <w:sz w:val="24"/>
              </w:rPr>
              <w:t>.</w:t>
            </w:r>
            <w:r w:rsidR="004F1458">
              <w:rPr>
                <w:rFonts w:hint="eastAsia"/>
                <w:sz w:val="24"/>
              </w:rPr>
              <w:t>8</w:t>
            </w:r>
            <w:r w:rsidR="004F1458">
              <w:rPr>
                <w:sz w:val="24"/>
              </w:rPr>
              <w:t>% (</w:t>
            </w:r>
            <w:r w:rsidR="004F1458">
              <w:rPr>
                <w:rFonts w:hint="eastAsia"/>
                <w:sz w:val="24"/>
              </w:rPr>
              <w:t>1</w:t>
            </w:r>
            <w:r w:rsidR="005B36B2">
              <w:rPr>
                <w:sz w:val="24"/>
              </w:rPr>
              <w:t>36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 w:rsidR="005B36B2">
              <w:rPr>
                <w:sz w:val="24"/>
              </w:rPr>
              <w:t>2</w:t>
            </w:r>
            <w:r w:rsidR="004F1458">
              <w:rPr>
                <w:sz w:val="24"/>
              </w:rPr>
              <w:t>)</w:t>
            </w:r>
          </w:p>
          <w:p w:rsidR="004F1458" w:rsidRDefault="00750E36" w:rsidP="001172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60</w:t>
            </w:r>
            <w:r w:rsidR="004F1458">
              <w:rPr>
                <w:sz w:val="24"/>
              </w:rPr>
              <w:t>.</w:t>
            </w:r>
            <w:r w:rsidR="004F1458">
              <w:rPr>
                <w:rFonts w:hint="eastAsia"/>
                <w:sz w:val="24"/>
              </w:rPr>
              <w:t>2</w:t>
            </w:r>
            <w:r w:rsidR="004F1458">
              <w:rPr>
                <w:sz w:val="24"/>
              </w:rPr>
              <w:t>% (</w:t>
            </w:r>
            <w:r>
              <w:rPr>
                <w:sz w:val="24"/>
              </w:rPr>
              <w:t>206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 w:rsidR="005B36B2">
              <w:rPr>
                <w:sz w:val="24"/>
              </w:rPr>
              <w:t>2</w:t>
            </w:r>
            <w:r w:rsidR="004F1458">
              <w:rPr>
                <w:sz w:val="24"/>
              </w:rPr>
              <w:t>)</w:t>
            </w:r>
          </w:p>
        </w:tc>
        <w:tc>
          <w:tcPr>
            <w:tcW w:w="2268" w:type="dxa"/>
          </w:tcPr>
          <w:p w:rsidR="004F1458" w:rsidRDefault="004F1458" w:rsidP="0011721A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4F1458" w:rsidP="001172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  <w:r w:rsidR="00750E36"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 w:rsidR="00750E36">
              <w:rPr>
                <w:sz w:val="24"/>
              </w:rPr>
              <w:t>7</w:t>
            </w:r>
            <w:r>
              <w:rPr>
                <w:sz w:val="24"/>
              </w:rPr>
              <w:t>% (</w:t>
            </w:r>
            <w:r w:rsidR="00750E36">
              <w:rPr>
                <w:sz w:val="24"/>
              </w:rPr>
              <w:t>32</w:t>
            </w:r>
            <w:r>
              <w:rPr>
                <w:sz w:val="24"/>
              </w:rPr>
              <w:t>/12</w:t>
            </w:r>
            <w:r w:rsidR="005B36B2">
              <w:rPr>
                <w:sz w:val="24"/>
              </w:rPr>
              <w:t>0</w:t>
            </w:r>
            <w:r>
              <w:rPr>
                <w:sz w:val="24"/>
              </w:rPr>
              <w:t>)</w:t>
            </w:r>
          </w:p>
          <w:p w:rsidR="004F1458" w:rsidRDefault="004F1458" w:rsidP="0011721A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7</w:t>
            </w:r>
            <w:r w:rsidR="00750E36">
              <w:rPr>
                <w:sz w:val="24"/>
              </w:rPr>
              <w:t>3</w:t>
            </w:r>
            <w:r>
              <w:rPr>
                <w:sz w:val="24"/>
              </w:rPr>
              <w:t>.</w:t>
            </w:r>
            <w:r w:rsidR="00750E36">
              <w:rPr>
                <w:sz w:val="24"/>
              </w:rPr>
              <w:t>3</w:t>
            </w:r>
            <w:r>
              <w:rPr>
                <w:sz w:val="24"/>
              </w:rPr>
              <w:t>% (</w:t>
            </w:r>
            <w:r w:rsidR="00750E36">
              <w:rPr>
                <w:sz w:val="24"/>
              </w:rPr>
              <w:t>88</w:t>
            </w:r>
            <w:r>
              <w:rPr>
                <w:sz w:val="24"/>
              </w:rPr>
              <w:t>/12</w:t>
            </w:r>
            <w:r w:rsidR="005B36B2">
              <w:rPr>
                <w:sz w:val="24"/>
              </w:rPr>
              <w:t>0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4F1458" w:rsidRDefault="004F1458" w:rsidP="0011721A">
            <w:pPr>
              <w:ind w:firstLineChars="0" w:firstLine="0"/>
              <w:jc w:val="left"/>
              <w:rPr>
                <w:sz w:val="24"/>
              </w:rPr>
            </w:pPr>
          </w:p>
          <w:p w:rsidR="004F1458" w:rsidRPr="00C4423D" w:rsidRDefault="004F1458" w:rsidP="0011721A">
            <w:pPr>
              <w:ind w:firstLineChars="0" w:firstLine="0"/>
              <w:jc w:val="left"/>
              <w:rPr>
                <w:b/>
                <w:sz w:val="24"/>
              </w:rPr>
            </w:pPr>
            <w:r w:rsidRPr="00C4423D">
              <w:rPr>
                <w:rFonts w:hint="eastAsia"/>
                <w:b/>
                <w:sz w:val="24"/>
              </w:rPr>
              <w:t>0</w:t>
            </w:r>
            <w:r w:rsidRPr="00C4423D">
              <w:rPr>
                <w:b/>
                <w:sz w:val="24"/>
              </w:rPr>
              <w:t>.0</w:t>
            </w:r>
            <w:r w:rsidR="00B72CB8">
              <w:rPr>
                <w:b/>
                <w:sz w:val="24"/>
              </w:rPr>
              <w:t>11</w:t>
            </w:r>
          </w:p>
        </w:tc>
      </w:tr>
      <w:tr w:rsidR="004F1458" w:rsidTr="003D05FC">
        <w:trPr>
          <w:jc w:val="center"/>
        </w:trPr>
        <w:tc>
          <w:tcPr>
            <w:tcW w:w="3006" w:type="dxa"/>
          </w:tcPr>
          <w:p w:rsidR="004F1458" w:rsidRDefault="004F1458" w:rsidP="00D4435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 stage</w:t>
            </w:r>
          </w:p>
          <w:p w:rsidR="004F1458" w:rsidRDefault="004F1458" w:rsidP="00D4435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0</w:t>
            </w:r>
          </w:p>
          <w:p w:rsidR="004F1458" w:rsidRDefault="004F1458" w:rsidP="00D4435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1</w:t>
            </w:r>
          </w:p>
          <w:p w:rsidR="004F1458" w:rsidRDefault="004F1458" w:rsidP="00D4435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2</w:t>
            </w:r>
          </w:p>
          <w:p w:rsidR="004F1458" w:rsidRDefault="004F1458" w:rsidP="00D44350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3</w:t>
            </w:r>
          </w:p>
        </w:tc>
        <w:tc>
          <w:tcPr>
            <w:tcW w:w="2410" w:type="dxa"/>
          </w:tcPr>
          <w:p w:rsidR="009B77F6" w:rsidRDefault="009B77F6" w:rsidP="00D44350">
            <w:pPr>
              <w:ind w:firstLineChars="0" w:firstLine="0"/>
              <w:jc w:val="left"/>
              <w:rPr>
                <w:sz w:val="24"/>
              </w:rPr>
            </w:pPr>
          </w:p>
          <w:p w:rsidR="00F12F9D" w:rsidRDefault="005D36A8" w:rsidP="00F12F9D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5.1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20</w:t>
            </w:r>
            <w:r w:rsidR="00F12F9D">
              <w:rPr>
                <w:sz w:val="24"/>
              </w:rPr>
              <w:t>/</w:t>
            </w:r>
            <w:r w:rsidR="00F12F9D">
              <w:rPr>
                <w:rFonts w:hint="eastAsia"/>
                <w:sz w:val="24"/>
              </w:rPr>
              <w:t>34</w:t>
            </w:r>
            <w:r w:rsidR="00F12F9D">
              <w:rPr>
                <w:sz w:val="24"/>
              </w:rPr>
              <w:t>2)</w:t>
            </w:r>
          </w:p>
          <w:p w:rsidR="00F12F9D" w:rsidRDefault="005D36A8" w:rsidP="00F12F9D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2.8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78</w:t>
            </w:r>
            <w:r w:rsidR="00F12F9D">
              <w:rPr>
                <w:sz w:val="24"/>
              </w:rPr>
              <w:t>/</w:t>
            </w:r>
            <w:r w:rsidR="00F12F9D">
              <w:rPr>
                <w:rFonts w:hint="eastAsia"/>
                <w:sz w:val="24"/>
              </w:rPr>
              <w:t>34</w:t>
            </w:r>
            <w:r w:rsidR="00F12F9D">
              <w:rPr>
                <w:sz w:val="24"/>
              </w:rPr>
              <w:t>2)</w:t>
            </w:r>
          </w:p>
          <w:p w:rsidR="00F12F9D" w:rsidRDefault="005D36A8" w:rsidP="00F12F9D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3.4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80</w:t>
            </w:r>
            <w:r w:rsidR="00F12F9D">
              <w:rPr>
                <w:sz w:val="24"/>
              </w:rPr>
              <w:t>/</w:t>
            </w:r>
            <w:r w:rsidR="00F12F9D">
              <w:rPr>
                <w:rFonts w:hint="eastAsia"/>
                <w:sz w:val="24"/>
              </w:rPr>
              <w:t>34</w:t>
            </w:r>
            <w:r w:rsidR="00F12F9D">
              <w:rPr>
                <w:sz w:val="24"/>
              </w:rPr>
              <w:t>2)</w:t>
            </w:r>
          </w:p>
          <w:p w:rsidR="004F1458" w:rsidRDefault="005D36A8" w:rsidP="00D44350">
            <w:pPr>
              <w:ind w:firstLineChars="0" w:firstLine="0"/>
              <w:jc w:val="left"/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18</w:t>
            </w:r>
            <w:r w:rsidR="00F12F9D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64</w:t>
            </w:r>
            <w:r w:rsidR="00F12F9D">
              <w:rPr>
                <w:sz w:val="24"/>
              </w:rPr>
              <w:t>/</w:t>
            </w:r>
            <w:r w:rsidR="00F12F9D">
              <w:rPr>
                <w:rFonts w:hint="eastAsia"/>
                <w:sz w:val="24"/>
              </w:rPr>
              <w:t>34</w:t>
            </w:r>
            <w:r w:rsidR="00F12F9D">
              <w:rPr>
                <w:sz w:val="24"/>
              </w:rPr>
              <w:t>2)</w:t>
            </w:r>
          </w:p>
        </w:tc>
        <w:tc>
          <w:tcPr>
            <w:tcW w:w="2268" w:type="dxa"/>
          </w:tcPr>
          <w:p w:rsidR="009B77F6" w:rsidRDefault="009B77F6" w:rsidP="00D44350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5D36A8" w:rsidP="00D44350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.0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2</w:t>
            </w:r>
            <w:r w:rsidR="00F12F9D">
              <w:rPr>
                <w:sz w:val="24"/>
              </w:rPr>
              <w:t>/120</w:t>
            </w:r>
            <w:r w:rsidR="00F12F9D">
              <w:rPr>
                <w:rFonts w:hint="eastAsia"/>
                <w:sz w:val="24"/>
              </w:rPr>
              <w:t>)</w:t>
            </w:r>
            <w:r w:rsidR="00F12F9D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、</w:t>
            </w:r>
            <w:r>
              <w:rPr>
                <w:rFonts w:hint="eastAsia"/>
                <w:sz w:val="24"/>
              </w:rPr>
              <w:t>25.0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30</w:t>
            </w:r>
            <w:r w:rsidR="00F12F9D">
              <w:rPr>
                <w:sz w:val="24"/>
              </w:rPr>
              <w:t>/120</w:t>
            </w:r>
            <w:r w:rsidR="00F12F9D">
              <w:rPr>
                <w:rFonts w:hint="eastAsia"/>
                <w:sz w:val="24"/>
              </w:rPr>
              <w:t>)</w:t>
            </w:r>
            <w:r w:rsidR="00F12F9D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3</w:t>
            </w:r>
            <w:r w:rsidR="00F12F9D">
              <w:rPr>
                <w:sz w:val="24"/>
              </w:rPr>
              <w:t>3.3% (</w:t>
            </w:r>
            <w:r>
              <w:rPr>
                <w:rFonts w:hint="eastAsia"/>
                <w:sz w:val="24"/>
              </w:rPr>
              <w:t>40</w:t>
            </w:r>
            <w:r w:rsidR="00F12F9D">
              <w:rPr>
                <w:sz w:val="24"/>
              </w:rPr>
              <w:t>/120</w:t>
            </w:r>
            <w:r w:rsidR="00F12F9D">
              <w:rPr>
                <w:rFonts w:hint="eastAsia"/>
                <w:sz w:val="24"/>
              </w:rPr>
              <w:t>)</w:t>
            </w:r>
            <w:r w:rsidR="00F12F9D"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31</w:t>
            </w:r>
            <w:r w:rsidR="00F12F9D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F12F9D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38</w:t>
            </w:r>
            <w:r w:rsidR="00F12F9D">
              <w:rPr>
                <w:sz w:val="24"/>
              </w:rPr>
              <w:t>/120</w:t>
            </w:r>
            <w:r w:rsidR="00F12F9D">
              <w:rPr>
                <w:rFonts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4F1458" w:rsidRPr="00FF5E20" w:rsidRDefault="00F12F9D" w:rsidP="00D44350">
            <w:pPr>
              <w:ind w:firstLineChars="0" w:firstLine="0"/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0.002</w:t>
            </w:r>
          </w:p>
        </w:tc>
      </w:tr>
      <w:tr w:rsidR="004F1458" w:rsidTr="003D05FC">
        <w:trPr>
          <w:jc w:val="center"/>
        </w:trPr>
        <w:tc>
          <w:tcPr>
            <w:tcW w:w="3006" w:type="dxa"/>
          </w:tcPr>
          <w:p w:rsidR="004F1458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S</w:t>
            </w:r>
            <w:r w:rsidRPr="00B82602">
              <w:rPr>
                <w:rFonts w:eastAsiaTheme="minorEastAsia"/>
                <w:sz w:val="24"/>
              </w:rPr>
              <w:t>ignet-ring cell carcinoma</w:t>
            </w:r>
          </w:p>
          <w:p w:rsidR="004F1458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No</w:t>
            </w:r>
          </w:p>
          <w:p w:rsidR="004F1458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Yes</w:t>
            </w:r>
          </w:p>
        </w:tc>
        <w:tc>
          <w:tcPr>
            <w:tcW w:w="2410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8</w:t>
            </w:r>
            <w:r w:rsidR="00225164">
              <w:rPr>
                <w:rFonts w:hint="eastAsia"/>
                <w:sz w:val="24"/>
              </w:rPr>
              <w:t>6.0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225164">
              <w:rPr>
                <w:rFonts w:hint="eastAsia"/>
                <w:sz w:val="24"/>
              </w:rPr>
              <w:t>294</w:t>
            </w:r>
            <w:r>
              <w:rPr>
                <w:sz w:val="24"/>
              </w:rPr>
              <w:t>/</w:t>
            </w:r>
            <w:r>
              <w:rPr>
                <w:rFonts w:hint="eastAsia"/>
                <w:sz w:val="24"/>
              </w:rPr>
              <w:t>34</w:t>
            </w:r>
            <w:r w:rsidR="00225164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sz w:val="24"/>
              </w:rPr>
              <w:t>1</w:t>
            </w:r>
            <w:r w:rsidR="00225164">
              <w:rPr>
                <w:rFonts w:hint="eastAsia"/>
                <w:sz w:val="24"/>
              </w:rPr>
              <w:t>4.0</w:t>
            </w:r>
            <w:r>
              <w:rPr>
                <w:sz w:val="24"/>
              </w:rPr>
              <w:t>%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 w:rsidR="00225164">
              <w:rPr>
                <w:rFonts w:hint="eastAsia"/>
                <w:sz w:val="24"/>
              </w:rPr>
              <w:t>48</w:t>
            </w:r>
            <w:r>
              <w:rPr>
                <w:sz w:val="24"/>
              </w:rPr>
              <w:t>/</w:t>
            </w:r>
            <w:r>
              <w:rPr>
                <w:rFonts w:hint="eastAsia"/>
                <w:sz w:val="24"/>
              </w:rPr>
              <w:t>34</w:t>
            </w:r>
            <w:r w:rsidR="00225164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3</w:t>
            </w:r>
            <w:r w:rsidR="004F1458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 w:rsidR="004F1458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00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sz w:val="24"/>
              </w:rPr>
              <w:t>)</w:t>
            </w: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6</w:t>
            </w:r>
            <w:r w:rsidR="004F1458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4F1458">
              <w:rPr>
                <w:sz w:val="24"/>
              </w:rPr>
              <w:t>% (</w:t>
            </w:r>
            <w:r w:rsidR="004F1458">
              <w:rPr>
                <w:rFonts w:hint="eastAsia"/>
                <w:sz w:val="24"/>
              </w:rPr>
              <w:t>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rFonts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4F1458" w:rsidRPr="00225164" w:rsidRDefault="004F1458" w:rsidP="004C03AF">
            <w:pPr>
              <w:ind w:firstLineChars="0" w:firstLine="0"/>
              <w:jc w:val="left"/>
              <w:rPr>
                <w:bCs/>
                <w:sz w:val="24"/>
              </w:rPr>
            </w:pPr>
          </w:p>
          <w:p w:rsidR="004F1458" w:rsidRPr="00225164" w:rsidRDefault="004F1458" w:rsidP="004C03AF">
            <w:pPr>
              <w:ind w:firstLineChars="0" w:firstLine="0"/>
              <w:jc w:val="left"/>
              <w:rPr>
                <w:bCs/>
                <w:sz w:val="24"/>
              </w:rPr>
            </w:pPr>
            <w:r w:rsidRPr="00225164">
              <w:rPr>
                <w:rFonts w:hint="eastAsia"/>
                <w:bCs/>
                <w:sz w:val="24"/>
              </w:rPr>
              <w:t>0</w:t>
            </w:r>
            <w:r w:rsidRPr="00225164">
              <w:rPr>
                <w:bCs/>
                <w:sz w:val="24"/>
              </w:rPr>
              <w:t>.</w:t>
            </w:r>
            <w:r w:rsidR="004517A1" w:rsidRPr="00225164">
              <w:rPr>
                <w:rFonts w:hint="eastAsia"/>
                <w:bCs/>
                <w:sz w:val="24"/>
              </w:rPr>
              <w:t>549</w:t>
            </w:r>
          </w:p>
        </w:tc>
      </w:tr>
      <w:tr w:rsidR="004F1458" w:rsidTr="003D05FC">
        <w:trPr>
          <w:trHeight w:val="519"/>
          <w:jc w:val="center"/>
        </w:trPr>
        <w:tc>
          <w:tcPr>
            <w:tcW w:w="3006" w:type="dxa"/>
          </w:tcPr>
          <w:p w:rsidR="004F1458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Tumor deposit</w:t>
            </w:r>
          </w:p>
          <w:p w:rsidR="004F1458" w:rsidRDefault="004F1458" w:rsidP="004C03AF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</w:t>
            </w:r>
          </w:p>
          <w:p w:rsidR="004F1458" w:rsidRDefault="004F1458" w:rsidP="004C03AF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Yes</w:t>
            </w:r>
          </w:p>
        </w:tc>
        <w:tc>
          <w:tcPr>
            <w:tcW w:w="2410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8</w:t>
            </w:r>
            <w:r w:rsidR="004F1458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 w:rsidR="004F1458">
              <w:rPr>
                <w:sz w:val="24"/>
              </w:rPr>
              <w:t>%</w:t>
            </w:r>
            <w:r w:rsidR="004F1458">
              <w:rPr>
                <w:rFonts w:hint="eastAsia"/>
                <w:sz w:val="24"/>
              </w:rPr>
              <w:t xml:space="preserve"> </w:t>
            </w:r>
            <w:r w:rsidR="004F1458">
              <w:rPr>
                <w:sz w:val="24"/>
              </w:rPr>
              <w:t>(</w:t>
            </w:r>
            <w:r w:rsidR="004F1458"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02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>
              <w:rPr>
                <w:rFonts w:hint="eastAsia"/>
                <w:sz w:val="24"/>
              </w:rPr>
              <w:t>2</w:t>
            </w:r>
            <w:r w:rsidR="004F1458">
              <w:rPr>
                <w:rFonts w:hint="eastAsia"/>
                <w:sz w:val="24"/>
              </w:rPr>
              <w:t>)</w:t>
            </w: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  <w:r w:rsidR="004F1458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4F1458">
              <w:rPr>
                <w:sz w:val="24"/>
              </w:rPr>
              <w:t>%</w:t>
            </w:r>
            <w:r w:rsidR="004F1458">
              <w:rPr>
                <w:rFonts w:hint="eastAsia"/>
                <w:sz w:val="24"/>
              </w:rPr>
              <w:t xml:space="preserve"> </w:t>
            </w:r>
            <w:r w:rsidR="004F1458">
              <w:rPr>
                <w:sz w:val="24"/>
              </w:rPr>
              <w:t>(</w:t>
            </w:r>
            <w:r>
              <w:rPr>
                <w:rFonts w:hint="eastAsia"/>
                <w:sz w:val="24"/>
              </w:rPr>
              <w:t>40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>
              <w:rPr>
                <w:rFonts w:hint="eastAsia"/>
                <w:sz w:val="24"/>
              </w:rPr>
              <w:t>2</w:t>
            </w:r>
            <w:r w:rsidR="004F1458">
              <w:rPr>
                <w:rFonts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1</w:t>
            </w:r>
            <w:r w:rsidR="004F1458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4F1458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10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sz w:val="24"/>
              </w:rPr>
              <w:t>)</w:t>
            </w: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 w:rsidR="004F1458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 w:rsidR="004F1458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0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rFonts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Pr="00225164" w:rsidRDefault="004F1458" w:rsidP="004C03AF">
            <w:pPr>
              <w:ind w:firstLineChars="0" w:firstLine="0"/>
              <w:jc w:val="left"/>
              <w:rPr>
                <w:bCs/>
                <w:sz w:val="24"/>
              </w:rPr>
            </w:pPr>
            <w:r w:rsidRPr="00225164">
              <w:rPr>
                <w:rFonts w:hint="eastAsia"/>
                <w:bCs/>
                <w:sz w:val="24"/>
              </w:rPr>
              <w:t>0</w:t>
            </w:r>
            <w:r w:rsidRPr="00225164">
              <w:rPr>
                <w:bCs/>
                <w:sz w:val="24"/>
              </w:rPr>
              <w:t>.</w:t>
            </w:r>
            <w:r w:rsidR="004517A1" w:rsidRPr="00225164">
              <w:rPr>
                <w:rFonts w:hint="eastAsia"/>
                <w:bCs/>
                <w:sz w:val="24"/>
              </w:rPr>
              <w:t>393</w:t>
            </w:r>
          </w:p>
        </w:tc>
      </w:tr>
      <w:tr w:rsidR="004F1458" w:rsidTr="003D05FC">
        <w:trPr>
          <w:trHeight w:val="519"/>
          <w:jc w:val="center"/>
        </w:trPr>
        <w:tc>
          <w:tcPr>
            <w:tcW w:w="3006" w:type="dxa"/>
          </w:tcPr>
          <w:p w:rsidR="004F1458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V</w:t>
            </w:r>
            <w:r w:rsidRPr="00B80DA0">
              <w:rPr>
                <w:rFonts w:eastAsiaTheme="minorEastAsia"/>
                <w:sz w:val="24"/>
              </w:rPr>
              <w:t>essel carcinoma embolus</w:t>
            </w:r>
          </w:p>
          <w:p w:rsidR="004F1458" w:rsidRDefault="004F1458" w:rsidP="004C03AF">
            <w:pPr>
              <w:ind w:firstLineChars="100" w:firstLine="24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/>
                <w:sz w:val="24"/>
              </w:rPr>
              <w:t>No</w:t>
            </w:r>
          </w:p>
          <w:p w:rsidR="004F1458" w:rsidRPr="00B80DA0" w:rsidRDefault="004F1458" w:rsidP="004C03AF">
            <w:pPr>
              <w:ind w:firstLineChars="0" w:firstLine="0"/>
              <w:jc w:val="left"/>
              <w:rPr>
                <w:rFonts w:eastAsiaTheme="minorEastAsia"/>
                <w:sz w:val="24"/>
              </w:rPr>
            </w:pPr>
            <w:r>
              <w:rPr>
                <w:rFonts w:eastAsiaTheme="minorEastAsia" w:hint="eastAsia"/>
                <w:sz w:val="24"/>
              </w:rPr>
              <w:t xml:space="preserve"> </w:t>
            </w:r>
            <w:r>
              <w:rPr>
                <w:rFonts w:eastAsiaTheme="minorEastAsia"/>
                <w:sz w:val="24"/>
              </w:rPr>
              <w:t xml:space="preserve"> Yes</w:t>
            </w:r>
          </w:p>
        </w:tc>
        <w:tc>
          <w:tcPr>
            <w:tcW w:w="2410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7.7</w:t>
            </w:r>
            <w:r w:rsidR="004F1458">
              <w:rPr>
                <w:sz w:val="24"/>
              </w:rPr>
              <w:t>%</w:t>
            </w:r>
            <w:r w:rsidR="004F1458">
              <w:rPr>
                <w:rFonts w:hint="eastAsia"/>
                <w:sz w:val="24"/>
              </w:rPr>
              <w:t xml:space="preserve"> </w:t>
            </w:r>
            <w:r w:rsidR="004F1458">
              <w:rPr>
                <w:sz w:val="24"/>
              </w:rPr>
              <w:t>(</w:t>
            </w:r>
            <w:r w:rsidR="004F1458">
              <w:rPr>
                <w:rFonts w:hint="eastAsia"/>
                <w:sz w:val="24"/>
              </w:rPr>
              <w:t>3</w:t>
            </w:r>
            <w:r>
              <w:rPr>
                <w:rFonts w:hint="eastAsia"/>
                <w:sz w:val="24"/>
              </w:rPr>
              <w:t>34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>
              <w:rPr>
                <w:rFonts w:hint="eastAsia"/>
                <w:sz w:val="24"/>
              </w:rPr>
              <w:t>2</w:t>
            </w:r>
            <w:r w:rsidR="004F1458">
              <w:rPr>
                <w:rFonts w:hint="eastAsia"/>
                <w:sz w:val="24"/>
              </w:rPr>
              <w:t>)</w:t>
            </w: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 w:rsidR="004F1458">
              <w:rPr>
                <w:rFonts w:hint="eastAsia"/>
                <w:sz w:val="24"/>
              </w:rPr>
              <w:t>.</w:t>
            </w:r>
            <w:r>
              <w:rPr>
                <w:rFonts w:hint="eastAsia"/>
                <w:sz w:val="24"/>
              </w:rPr>
              <w:t>3</w:t>
            </w:r>
            <w:r w:rsidR="004F1458">
              <w:rPr>
                <w:sz w:val="24"/>
              </w:rPr>
              <w:t>%</w:t>
            </w:r>
            <w:r w:rsidR="004F1458">
              <w:rPr>
                <w:rFonts w:hint="eastAsia"/>
                <w:sz w:val="24"/>
              </w:rPr>
              <w:t xml:space="preserve"> </w:t>
            </w:r>
            <w:r w:rsidR="004F1458">
              <w:rPr>
                <w:sz w:val="24"/>
              </w:rPr>
              <w:t>(</w:t>
            </w:r>
            <w:r w:rsidR="004F1458">
              <w:rPr>
                <w:rFonts w:hint="eastAsia"/>
                <w:sz w:val="24"/>
              </w:rPr>
              <w:t>8</w:t>
            </w:r>
            <w:r w:rsidR="004F1458">
              <w:rPr>
                <w:sz w:val="24"/>
              </w:rPr>
              <w:t>/</w:t>
            </w:r>
            <w:r w:rsidR="004F1458">
              <w:rPr>
                <w:rFonts w:hint="eastAsia"/>
                <w:sz w:val="24"/>
              </w:rPr>
              <w:t>34</w:t>
            </w:r>
            <w:r>
              <w:rPr>
                <w:rFonts w:hint="eastAsia"/>
                <w:sz w:val="24"/>
              </w:rPr>
              <w:t>2</w:t>
            </w:r>
            <w:r w:rsidR="004F1458">
              <w:rPr>
                <w:rFonts w:hint="eastAsia"/>
                <w:sz w:val="24"/>
              </w:rPr>
              <w:t>)</w:t>
            </w:r>
          </w:p>
        </w:tc>
        <w:tc>
          <w:tcPr>
            <w:tcW w:w="2268" w:type="dxa"/>
          </w:tcPr>
          <w:p w:rsidR="004F1458" w:rsidRDefault="004F1458" w:rsidP="004C03AF">
            <w:pPr>
              <w:ind w:firstLineChars="0" w:firstLine="0"/>
              <w:jc w:val="left"/>
              <w:rPr>
                <w:sz w:val="24"/>
              </w:rPr>
            </w:pP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96</w:t>
            </w:r>
            <w:r w:rsidR="004F1458">
              <w:rPr>
                <w:sz w:val="24"/>
              </w:rPr>
              <w:t>.</w:t>
            </w:r>
            <w:r>
              <w:rPr>
                <w:rFonts w:hint="eastAsia"/>
                <w:sz w:val="24"/>
              </w:rPr>
              <w:t>7</w:t>
            </w:r>
            <w:r w:rsidR="004F1458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116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sz w:val="24"/>
              </w:rPr>
              <w:t>)</w:t>
            </w:r>
          </w:p>
          <w:p w:rsidR="004F1458" w:rsidRDefault="00225164" w:rsidP="004C03AF">
            <w:pPr>
              <w:ind w:firstLineChars="0" w:firstLine="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3.3</w:t>
            </w:r>
            <w:r w:rsidR="004F1458">
              <w:rPr>
                <w:sz w:val="24"/>
              </w:rPr>
              <w:t>% (</w:t>
            </w:r>
            <w:r>
              <w:rPr>
                <w:rFonts w:hint="eastAsia"/>
                <w:sz w:val="24"/>
              </w:rPr>
              <w:t>4</w:t>
            </w:r>
            <w:r w:rsidR="004F1458">
              <w:rPr>
                <w:sz w:val="24"/>
              </w:rPr>
              <w:t>/12</w:t>
            </w:r>
            <w:r>
              <w:rPr>
                <w:rFonts w:hint="eastAsia"/>
                <w:sz w:val="24"/>
              </w:rPr>
              <w:t>0</w:t>
            </w:r>
            <w:r w:rsidR="004F1458">
              <w:rPr>
                <w:rFonts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4F1458" w:rsidRPr="00225164" w:rsidRDefault="004F1458" w:rsidP="004C03AF">
            <w:pPr>
              <w:ind w:firstLineChars="0" w:firstLine="0"/>
              <w:jc w:val="left"/>
              <w:rPr>
                <w:bCs/>
                <w:sz w:val="24"/>
              </w:rPr>
            </w:pPr>
          </w:p>
          <w:p w:rsidR="004F1458" w:rsidRPr="00225164" w:rsidRDefault="00225164" w:rsidP="004C03AF">
            <w:pPr>
              <w:ind w:firstLineChars="0" w:firstLine="0"/>
              <w:jc w:val="left"/>
              <w:rPr>
                <w:bCs/>
                <w:sz w:val="24"/>
              </w:rPr>
            </w:pPr>
            <w:r w:rsidRPr="00225164">
              <w:rPr>
                <w:rFonts w:hint="eastAsia"/>
                <w:bCs/>
                <w:sz w:val="24"/>
              </w:rPr>
              <w:t>0.519</w:t>
            </w:r>
          </w:p>
        </w:tc>
      </w:tr>
    </w:tbl>
    <w:p w:rsidR="004E0DD7" w:rsidRPr="003176CF" w:rsidRDefault="004E0DD7" w:rsidP="004E0DD7">
      <w:pPr>
        <w:ind w:firstLineChars="0" w:firstLine="0"/>
      </w:pPr>
      <w:bookmarkStart w:id="2" w:name="_Hlk516695049"/>
      <w:bookmarkEnd w:id="1"/>
      <w:r w:rsidRPr="003176CF">
        <w:rPr>
          <w:rFonts w:hint="eastAsia"/>
        </w:rPr>
        <w:t xml:space="preserve">For p-value: </w:t>
      </w:r>
      <w:r w:rsidRPr="003176CF">
        <w:t>Boldface</w:t>
      </w:r>
      <w:r w:rsidR="007C24F3">
        <w:rPr>
          <w:rFonts w:hint="eastAsia"/>
        </w:rPr>
        <w:t xml:space="preserve"> </w:t>
      </w:r>
      <w:r w:rsidR="007C24F3">
        <w:t xml:space="preserve">type indicates significant </w:t>
      </w:r>
      <w:r w:rsidR="007C24F3">
        <w:rPr>
          <w:rFonts w:hint="eastAsia"/>
        </w:rPr>
        <w:t>difference</w:t>
      </w:r>
      <w:r w:rsidRPr="003176CF">
        <w:t>.</w:t>
      </w:r>
      <w:r w:rsidRPr="003176CF">
        <w:rPr>
          <w:rFonts w:hint="eastAsia"/>
        </w:rPr>
        <w:t xml:space="preserve"> </w:t>
      </w:r>
    </w:p>
    <w:p w:rsidR="00FA0CA7" w:rsidRPr="003176CF" w:rsidRDefault="004E0DD7" w:rsidP="004E0DD7">
      <w:pPr>
        <w:ind w:firstLineChars="0" w:firstLine="0"/>
      </w:pPr>
      <w:r w:rsidRPr="003176CF">
        <w:rPr>
          <w:rFonts w:hint="eastAsia"/>
        </w:rPr>
        <w:t>SD</w:t>
      </w:r>
      <w:r w:rsidR="003176CF" w:rsidRPr="003176CF">
        <w:rPr>
          <w:rFonts w:hint="eastAsia"/>
        </w:rPr>
        <w:t xml:space="preserve">, </w:t>
      </w:r>
      <w:r w:rsidRPr="003176CF">
        <w:t>standard deviation</w:t>
      </w:r>
      <w:r w:rsidR="003176CF" w:rsidRPr="003176CF">
        <w:rPr>
          <w:rFonts w:hint="eastAsia"/>
        </w:rPr>
        <w:t>;</w:t>
      </w:r>
      <w:r w:rsidR="00A84D4A" w:rsidRPr="003176CF">
        <w:t xml:space="preserve"> </w:t>
      </w:r>
      <w:r w:rsidR="003176CF" w:rsidRPr="003176CF">
        <w:rPr>
          <w:rFonts w:hint="eastAsia"/>
        </w:rPr>
        <w:t xml:space="preserve">TNM, </w:t>
      </w:r>
      <w:r w:rsidR="003176CF" w:rsidRPr="003176CF">
        <w:t>tumor-node-metastasis</w:t>
      </w:r>
      <w:bookmarkStart w:id="3" w:name="_GoBack"/>
      <w:bookmarkEnd w:id="2"/>
      <w:bookmarkEnd w:id="3"/>
      <w:r w:rsidR="00821DE1">
        <w:t>.</w:t>
      </w:r>
    </w:p>
    <w:sectPr w:rsidR="00FA0CA7" w:rsidRPr="003176CF" w:rsidSect="0069522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1D62" w:rsidRDefault="005F1D62" w:rsidP="006A2137">
      <w:pPr>
        <w:spacing w:line="240" w:lineRule="auto"/>
        <w:ind w:firstLine="420"/>
      </w:pPr>
      <w:r>
        <w:separator/>
      </w:r>
    </w:p>
  </w:endnote>
  <w:endnote w:type="continuationSeparator" w:id="0">
    <w:p w:rsidR="005F1D62" w:rsidRDefault="005F1D62" w:rsidP="006A213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1D62" w:rsidRDefault="005F1D62" w:rsidP="006A2137">
      <w:pPr>
        <w:spacing w:line="240" w:lineRule="auto"/>
        <w:ind w:firstLine="420"/>
      </w:pPr>
      <w:r>
        <w:separator/>
      </w:r>
    </w:p>
  </w:footnote>
  <w:footnote w:type="continuationSeparator" w:id="0">
    <w:p w:rsidR="005F1D62" w:rsidRDefault="005F1D62" w:rsidP="006A213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25CB6" w:rsidRDefault="00225CB6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70BE571-A907-4DE2-AF8E-B7CEA39544ED}"/>
    <w:docVar w:name="KY_MEDREF_VERSION" w:val="3"/>
  </w:docVars>
  <w:rsids>
    <w:rsidRoot w:val="002A3C88"/>
    <w:rsid w:val="000140AA"/>
    <w:rsid w:val="00014A87"/>
    <w:rsid w:val="00027ED2"/>
    <w:rsid w:val="00031841"/>
    <w:rsid w:val="0003341D"/>
    <w:rsid w:val="000335F4"/>
    <w:rsid w:val="0003364D"/>
    <w:rsid w:val="000368E6"/>
    <w:rsid w:val="00040E72"/>
    <w:rsid w:val="000442B9"/>
    <w:rsid w:val="00045077"/>
    <w:rsid w:val="00057693"/>
    <w:rsid w:val="00062C79"/>
    <w:rsid w:val="00071911"/>
    <w:rsid w:val="00074489"/>
    <w:rsid w:val="00074D15"/>
    <w:rsid w:val="00083306"/>
    <w:rsid w:val="00087316"/>
    <w:rsid w:val="00092765"/>
    <w:rsid w:val="0009327C"/>
    <w:rsid w:val="000A1BDD"/>
    <w:rsid w:val="000B6480"/>
    <w:rsid w:val="000B6B7C"/>
    <w:rsid w:val="000B71F2"/>
    <w:rsid w:val="000D2147"/>
    <w:rsid w:val="000D381D"/>
    <w:rsid w:val="000D4DE7"/>
    <w:rsid w:val="000D78C0"/>
    <w:rsid w:val="000E39A9"/>
    <w:rsid w:val="000E5F8E"/>
    <w:rsid w:val="000E7C19"/>
    <w:rsid w:val="000F034C"/>
    <w:rsid w:val="000F6BED"/>
    <w:rsid w:val="00100B5F"/>
    <w:rsid w:val="00103278"/>
    <w:rsid w:val="00111A68"/>
    <w:rsid w:val="00112ED3"/>
    <w:rsid w:val="0011721A"/>
    <w:rsid w:val="001174EC"/>
    <w:rsid w:val="00122ACB"/>
    <w:rsid w:val="00124D92"/>
    <w:rsid w:val="001252EF"/>
    <w:rsid w:val="0012673C"/>
    <w:rsid w:val="00127962"/>
    <w:rsid w:val="001341FC"/>
    <w:rsid w:val="00144F64"/>
    <w:rsid w:val="00153045"/>
    <w:rsid w:val="00154413"/>
    <w:rsid w:val="00162169"/>
    <w:rsid w:val="00162713"/>
    <w:rsid w:val="00171DB3"/>
    <w:rsid w:val="001A19DD"/>
    <w:rsid w:val="001A30E6"/>
    <w:rsid w:val="001A3644"/>
    <w:rsid w:val="001A5D97"/>
    <w:rsid w:val="001B1FFF"/>
    <w:rsid w:val="001B5747"/>
    <w:rsid w:val="001C1064"/>
    <w:rsid w:val="001C1E84"/>
    <w:rsid w:val="001C6FA3"/>
    <w:rsid w:val="001D6BB1"/>
    <w:rsid w:val="001E030E"/>
    <w:rsid w:val="001E5E6C"/>
    <w:rsid w:val="001F0633"/>
    <w:rsid w:val="001F0932"/>
    <w:rsid w:val="001F3058"/>
    <w:rsid w:val="00201D64"/>
    <w:rsid w:val="002207E2"/>
    <w:rsid w:val="002248C2"/>
    <w:rsid w:val="00225164"/>
    <w:rsid w:val="002253DF"/>
    <w:rsid w:val="00225CB6"/>
    <w:rsid w:val="00234797"/>
    <w:rsid w:val="00234DA3"/>
    <w:rsid w:val="00240CA0"/>
    <w:rsid w:val="002564F5"/>
    <w:rsid w:val="00272AF6"/>
    <w:rsid w:val="00273AAE"/>
    <w:rsid w:val="00285FD6"/>
    <w:rsid w:val="00291433"/>
    <w:rsid w:val="00293B86"/>
    <w:rsid w:val="0029447D"/>
    <w:rsid w:val="002A17A5"/>
    <w:rsid w:val="002A3C88"/>
    <w:rsid w:val="002B17E8"/>
    <w:rsid w:val="002B302D"/>
    <w:rsid w:val="002B5DD3"/>
    <w:rsid w:val="002B79A2"/>
    <w:rsid w:val="002C006C"/>
    <w:rsid w:val="002C010A"/>
    <w:rsid w:val="002D3D73"/>
    <w:rsid w:val="002D4360"/>
    <w:rsid w:val="002E2407"/>
    <w:rsid w:val="002E5729"/>
    <w:rsid w:val="002F188A"/>
    <w:rsid w:val="002F2BEF"/>
    <w:rsid w:val="002F4F22"/>
    <w:rsid w:val="002F58A8"/>
    <w:rsid w:val="0030177B"/>
    <w:rsid w:val="003176CF"/>
    <w:rsid w:val="00325A85"/>
    <w:rsid w:val="00333DF3"/>
    <w:rsid w:val="003413DA"/>
    <w:rsid w:val="003452FB"/>
    <w:rsid w:val="00347593"/>
    <w:rsid w:val="00350090"/>
    <w:rsid w:val="00367BA8"/>
    <w:rsid w:val="0038017A"/>
    <w:rsid w:val="00382CB6"/>
    <w:rsid w:val="0038670C"/>
    <w:rsid w:val="00394452"/>
    <w:rsid w:val="003A11A8"/>
    <w:rsid w:val="003A77C0"/>
    <w:rsid w:val="003B5BAE"/>
    <w:rsid w:val="003C5C8B"/>
    <w:rsid w:val="003D05FC"/>
    <w:rsid w:val="003D25FC"/>
    <w:rsid w:val="003D31B0"/>
    <w:rsid w:val="003D36EB"/>
    <w:rsid w:val="003D5161"/>
    <w:rsid w:val="003D52B7"/>
    <w:rsid w:val="003E782F"/>
    <w:rsid w:val="003F13E4"/>
    <w:rsid w:val="003F3839"/>
    <w:rsid w:val="003F3CA3"/>
    <w:rsid w:val="00400DA1"/>
    <w:rsid w:val="00405A95"/>
    <w:rsid w:val="00406294"/>
    <w:rsid w:val="00412610"/>
    <w:rsid w:val="004134B8"/>
    <w:rsid w:val="00415EF9"/>
    <w:rsid w:val="00431FE2"/>
    <w:rsid w:val="00437624"/>
    <w:rsid w:val="00437C3E"/>
    <w:rsid w:val="004517A1"/>
    <w:rsid w:val="00455C85"/>
    <w:rsid w:val="00463796"/>
    <w:rsid w:val="00472DF0"/>
    <w:rsid w:val="0049451E"/>
    <w:rsid w:val="00494AAB"/>
    <w:rsid w:val="00497746"/>
    <w:rsid w:val="004A48E8"/>
    <w:rsid w:val="004B3922"/>
    <w:rsid w:val="004C03AF"/>
    <w:rsid w:val="004D0EEE"/>
    <w:rsid w:val="004D764B"/>
    <w:rsid w:val="004E0DD7"/>
    <w:rsid w:val="004F1458"/>
    <w:rsid w:val="005040FB"/>
    <w:rsid w:val="00505E2D"/>
    <w:rsid w:val="0052213B"/>
    <w:rsid w:val="00522E83"/>
    <w:rsid w:val="005240A9"/>
    <w:rsid w:val="005426F8"/>
    <w:rsid w:val="00542789"/>
    <w:rsid w:val="0056067A"/>
    <w:rsid w:val="005744A0"/>
    <w:rsid w:val="00592721"/>
    <w:rsid w:val="005A1F6B"/>
    <w:rsid w:val="005A753F"/>
    <w:rsid w:val="005B36B2"/>
    <w:rsid w:val="005B424B"/>
    <w:rsid w:val="005B6E79"/>
    <w:rsid w:val="005B757D"/>
    <w:rsid w:val="005C3AE0"/>
    <w:rsid w:val="005D10FD"/>
    <w:rsid w:val="005D1552"/>
    <w:rsid w:val="005D36A8"/>
    <w:rsid w:val="005D5184"/>
    <w:rsid w:val="005D57B0"/>
    <w:rsid w:val="005D5ED3"/>
    <w:rsid w:val="005D736E"/>
    <w:rsid w:val="005D7892"/>
    <w:rsid w:val="005E272F"/>
    <w:rsid w:val="005F1D62"/>
    <w:rsid w:val="005F1DD1"/>
    <w:rsid w:val="005F2B00"/>
    <w:rsid w:val="006023EC"/>
    <w:rsid w:val="0060355C"/>
    <w:rsid w:val="00605030"/>
    <w:rsid w:val="0062480D"/>
    <w:rsid w:val="0062724A"/>
    <w:rsid w:val="00632037"/>
    <w:rsid w:val="0063633A"/>
    <w:rsid w:val="0064622A"/>
    <w:rsid w:val="00647A4E"/>
    <w:rsid w:val="00651E45"/>
    <w:rsid w:val="006525C7"/>
    <w:rsid w:val="0066461E"/>
    <w:rsid w:val="00667BD6"/>
    <w:rsid w:val="00670C4F"/>
    <w:rsid w:val="00675E0A"/>
    <w:rsid w:val="00675E97"/>
    <w:rsid w:val="00676E17"/>
    <w:rsid w:val="00677360"/>
    <w:rsid w:val="00677C49"/>
    <w:rsid w:val="00680728"/>
    <w:rsid w:val="006862B6"/>
    <w:rsid w:val="006877C3"/>
    <w:rsid w:val="00695226"/>
    <w:rsid w:val="006A2137"/>
    <w:rsid w:val="006A5254"/>
    <w:rsid w:val="006B0E08"/>
    <w:rsid w:val="006B2041"/>
    <w:rsid w:val="006C1ECB"/>
    <w:rsid w:val="006C4261"/>
    <w:rsid w:val="006C76D3"/>
    <w:rsid w:val="006D026D"/>
    <w:rsid w:val="006D11E7"/>
    <w:rsid w:val="006D69F0"/>
    <w:rsid w:val="006D6AF8"/>
    <w:rsid w:val="006E3303"/>
    <w:rsid w:val="006E6062"/>
    <w:rsid w:val="00700C51"/>
    <w:rsid w:val="0070350A"/>
    <w:rsid w:val="00706568"/>
    <w:rsid w:val="00713C63"/>
    <w:rsid w:val="00716FB4"/>
    <w:rsid w:val="00724FE6"/>
    <w:rsid w:val="007302D2"/>
    <w:rsid w:val="00732FC8"/>
    <w:rsid w:val="007357EA"/>
    <w:rsid w:val="00741680"/>
    <w:rsid w:val="00750E36"/>
    <w:rsid w:val="00754FA7"/>
    <w:rsid w:val="00763885"/>
    <w:rsid w:val="00764C46"/>
    <w:rsid w:val="00765D38"/>
    <w:rsid w:val="00766949"/>
    <w:rsid w:val="00774338"/>
    <w:rsid w:val="007845EC"/>
    <w:rsid w:val="00784711"/>
    <w:rsid w:val="007847A8"/>
    <w:rsid w:val="00787659"/>
    <w:rsid w:val="007A16A0"/>
    <w:rsid w:val="007B1914"/>
    <w:rsid w:val="007C1965"/>
    <w:rsid w:val="007C24F3"/>
    <w:rsid w:val="007D1F10"/>
    <w:rsid w:val="007E658B"/>
    <w:rsid w:val="00800A94"/>
    <w:rsid w:val="00801CAE"/>
    <w:rsid w:val="008133BA"/>
    <w:rsid w:val="00817F1F"/>
    <w:rsid w:val="00821DE1"/>
    <w:rsid w:val="00823ACF"/>
    <w:rsid w:val="00825B8B"/>
    <w:rsid w:val="00826DCD"/>
    <w:rsid w:val="00827DE1"/>
    <w:rsid w:val="008308F2"/>
    <w:rsid w:val="0083433A"/>
    <w:rsid w:val="00834BFA"/>
    <w:rsid w:val="008536B4"/>
    <w:rsid w:val="00860A57"/>
    <w:rsid w:val="008628B2"/>
    <w:rsid w:val="00867B02"/>
    <w:rsid w:val="00867E78"/>
    <w:rsid w:val="00870DCD"/>
    <w:rsid w:val="0089248E"/>
    <w:rsid w:val="00892E61"/>
    <w:rsid w:val="00892E9C"/>
    <w:rsid w:val="0089482F"/>
    <w:rsid w:val="00897EBE"/>
    <w:rsid w:val="008B0C6D"/>
    <w:rsid w:val="008D27D7"/>
    <w:rsid w:val="008E6ADF"/>
    <w:rsid w:val="008F090E"/>
    <w:rsid w:val="008F42A6"/>
    <w:rsid w:val="009015F7"/>
    <w:rsid w:val="00912BCA"/>
    <w:rsid w:val="00916917"/>
    <w:rsid w:val="00923595"/>
    <w:rsid w:val="00925729"/>
    <w:rsid w:val="00930FC7"/>
    <w:rsid w:val="00942A29"/>
    <w:rsid w:val="00951BCE"/>
    <w:rsid w:val="00960E04"/>
    <w:rsid w:val="00963670"/>
    <w:rsid w:val="009706D5"/>
    <w:rsid w:val="00973231"/>
    <w:rsid w:val="009770EC"/>
    <w:rsid w:val="00977567"/>
    <w:rsid w:val="00984BE6"/>
    <w:rsid w:val="00985F73"/>
    <w:rsid w:val="009920DA"/>
    <w:rsid w:val="00992E53"/>
    <w:rsid w:val="009A0EBE"/>
    <w:rsid w:val="009A21A3"/>
    <w:rsid w:val="009B3622"/>
    <w:rsid w:val="009B77F6"/>
    <w:rsid w:val="009C0C9B"/>
    <w:rsid w:val="009C41E5"/>
    <w:rsid w:val="009D2B29"/>
    <w:rsid w:val="009D45A4"/>
    <w:rsid w:val="009D45D0"/>
    <w:rsid w:val="009D587D"/>
    <w:rsid w:val="009E1C53"/>
    <w:rsid w:val="009E38CF"/>
    <w:rsid w:val="009E5C6D"/>
    <w:rsid w:val="00A0102D"/>
    <w:rsid w:val="00A03298"/>
    <w:rsid w:val="00A047B4"/>
    <w:rsid w:val="00A04E1D"/>
    <w:rsid w:val="00A07DD8"/>
    <w:rsid w:val="00A10242"/>
    <w:rsid w:val="00A16E43"/>
    <w:rsid w:val="00A23B64"/>
    <w:rsid w:val="00A269DC"/>
    <w:rsid w:val="00A26DBF"/>
    <w:rsid w:val="00A27476"/>
    <w:rsid w:val="00A32E4F"/>
    <w:rsid w:val="00A4198F"/>
    <w:rsid w:val="00A45A62"/>
    <w:rsid w:val="00A47079"/>
    <w:rsid w:val="00A512E3"/>
    <w:rsid w:val="00A514AA"/>
    <w:rsid w:val="00A52715"/>
    <w:rsid w:val="00A53FBC"/>
    <w:rsid w:val="00A6070E"/>
    <w:rsid w:val="00A63557"/>
    <w:rsid w:val="00A64FE6"/>
    <w:rsid w:val="00A6512D"/>
    <w:rsid w:val="00A83BCF"/>
    <w:rsid w:val="00A844DD"/>
    <w:rsid w:val="00A84D4A"/>
    <w:rsid w:val="00A863FA"/>
    <w:rsid w:val="00A873A3"/>
    <w:rsid w:val="00A94B1C"/>
    <w:rsid w:val="00AA1211"/>
    <w:rsid w:val="00AA728A"/>
    <w:rsid w:val="00AB03DA"/>
    <w:rsid w:val="00AB0BED"/>
    <w:rsid w:val="00AB43EF"/>
    <w:rsid w:val="00AC083C"/>
    <w:rsid w:val="00AC408F"/>
    <w:rsid w:val="00AD1195"/>
    <w:rsid w:val="00AD4837"/>
    <w:rsid w:val="00AE1FAC"/>
    <w:rsid w:val="00AE6A49"/>
    <w:rsid w:val="00B0174B"/>
    <w:rsid w:val="00B166F9"/>
    <w:rsid w:val="00B17DC8"/>
    <w:rsid w:val="00B21D5E"/>
    <w:rsid w:val="00B25012"/>
    <w:rsid w:val="00B26425"/>
    <w:rsid w:val="00B30578"/>
    <w:rsid w:val="00B339D1"/>
    <w:rsid w:val="00B36371"/>
    <w:rsid w:val="00B463AB"/>
    <w:rsid w:val="00B57B71"/>
    <w:rsid w:val="00B709D8"/>
    <w:rsid w:val="00B72CB8"/>
    <w:rsid w:val="00B73F71"/>
    <w:rsid w:val="00B74FA1"/>
    <w:rsid w:val="00B77B6A"/>
    <w:rsid w:val="00B80DA0"/>
    <w:rsid w:val="00B82602"/>
    <w:rsid w:val="00B86C5B"/>
    <w:rsid w:val="00B87A6D"/>
    <w:rsid w:val="00B90AA4"/>
    <w:rsid w:val="00B92C7D"/>
    <w:rsid w:val="00B94718"/>
    <w:rsid w:val="00B94AA3"/>
    <w:rsid w:val="00BA3F7A"/>
    <w:rsid w:val="00BB33A6"/>
    <w:rsid w:val="00BB33EE"/>
    <w:rsid w:val="00BB5A10"/>
    <w:rsid w:val="00BC2892"/>
    <w:rsid w:val="00BC3D20"/>
    <w:rsid w:val="00BC54DD"/>
    <w:rsid w:val="00BC5E06"/>
    <w:rsid w:val="00BD141E"/>
    <w:rsid w:val="00BD3EF7"/>
    <w:rsid w:val="00BE4155"/>
    <w:rsid w:val="00BE6991"/>
    <w:rsid w:val="00BF3AB0"/>
    <w:rsid w:val="00BF67CD"/>
    <w:rsid w:val="00C11D93"/>
    <w:rsid w:val="00C22FA2"/>
    <w:rsid w:val="00C27F22"/>
    <w:rsid w:val="00C3682B"/>
    <w:rsid w:val="00C4423D"/>
    <w:rsid w:val="00C52DEB"/>
    <w:rsid w:val="00C53481"/>
    <w:rsid w:val="00C5406E"/>
    <w:rsid w:val="00C70832"/>
    <w:rsid w:val="00C70B5F"/>
    <w:rsid w:val="00C71DAE"/>
    <w:rsid w:val="00C74605"/>
    <w:rsid w:val="00C75D0E"/>
    <w:rsid w:val="00C76C0D"/>
    <w:rsid w:val="00C77B29"/>
    <w:rsid w:val="00C915C7"/>
    <w:rsid w:val="00C967A5"/>
    <w:rsid w:val="00CA2DFA"/>
    <w:rsid w:val="00CA6D4E"/>
    <w:rsid w:val="00CA78E5"/>
    <w:rsid w:val="00CB4500"/>
    <w:rsid w:val="00CB66AF"/>
    <w:rsid w:val="00CD6565"/>
    <w:rsid w:val="00CE32A9"/>
    <w:rsid w:val="00CF35B3"/>
    <w:rsid w:val="00D00847"/>
    <w:rsid w:val="00D00ECE"/>
    <w:rsid w:val="00D015B2"/>
    <w:rsid w:val="00D05B79"/>
    <w:rsid w:val="00D064A7"/>
    <w:rsid w:val="00D10F6A"/>
    <w:rsid w:val="00D14BE0"/>
    <w:rsid w:val="00D40A2D"/>
    <w:rsid w:val="00D43BA8"/>
    <w:rsid w:val="00D44135"/>
    <w:rsid w:val="00D44350"/>
    <w:rsid w:val="00D6138C"/>
    <w:rsid w:val="00D65E40"/>
    <w:rsid w:val="00D71131"/>
    <w:rsid w:val="00D83821"/>
    <w:rsid w:val="00D91552"/>
    <w:rsid w:val="00D93EBB"/>
    <w:rsid w:val="00D95F6D"/>
    <w:rsid w:val="00DA2867"/>
    <w:rsid w:val="00DA3812"/>
    <w:rsid w:val="00DA4184"/>
    <w:rsid w:val="00DA7632"/>
    <w:rsid w:val="00DB7D0D"/>
    <w:rsid w:val="00DC0D82"/>
    <w:rsid w:val="00DC363B"/>
    <w:rsid w:val="00DD135D"/>
    <w:rsid w:val="00DD6558"/>
    <w:rsid w:val="00DD7345"/>
    <w:rsid w:val="00DE4052"/>
    <w:rsid w:val="00DF6792"/>
    <w:rsid w:val="00DF6DEA"/>
    <w:rsid w:val="00E1342A"/>
    <w:rsid w:val="00E16C0C"/>
    <w:rsid w:val="00E40608"/>
    <w:rsid w:val="00E64AC7"/>
    <w:rsid w:val="00E67769"/>
    <w:rsid w:val="00E71758"/>
    <w:rsid w:val="00E76ECA"/>
    <w:rsid w:val="00E8068E"/>
    <w:rsid w:val="00E83322"/>
    <w:rsid w:val="00E85408"/>
    <w:rsid w:val="00E87887"/>
    <w:rsid w:val="00EA30B1"/>
    <w:rsid w:val="00EA6FA2"/>
    <w:rsid w:val="00EB12C9"/>
    <w:rsid w:val="00EB5443"/>
    <w:rsid w:val="00EB56CE"/>
    <w:rsid w:val="00EB701B"/>
    <w:rsid w:val="00ED118B"/>
    <w:rsid w:val="00EE3A71"/>
    <w:rsid w:val="00F01EEE"/>
    <w:rsid w:val="00F12F9D"/>
    <w:rsid w:val="00F15FB3"/>
    <w:rsid w:val="00F226ED"/>
    <w:rsid w:val="00F23716"/>
    <w:rsid w:val="00F24ABA"/>
    <w:rsid w:val="00F33840"/>
    <w:rsid w:val="00F42CC4"/>
    <w:rsid w:val="00F46DA7"/>
    <w:rsid w:val="00F5407F"/>
    <w:rsid w:val="00F64CF4"/>
    <w:rsid w:val="00F70C3B"/>
    <w:rsid w:val="00F71888"/>
    <w:rsid w:val="00F77EB8"/>
    <w:rsid w:val="00F8114D"/>
    <w:rsid w:val="00F81256"/>
    <w:rsid w:val="00F96CBB"/>
    <w:rsid w:val="00FA0CA7"/>
    <w:rsid w:val="00FB1FA3"/>
    <w:rsid w:val="00FB2969"/>
    <w:rsid w:val="00FB4EEB"/>
    <w:rsid w:val="00FB6A5C"/>
    <w:rsid w:val="00FD1D02"/>
    <w:rsid w:val="00FD589B"/>
    <w:rsid w:val="00FD5E59"/>
    <w:rsid w:val="00FE5BD2"/>
    <w:rsid w:val="00FF3C29"/>
    <w:rsid w:val="00FF51D9"/>
    <w:rsid w:val="00FF5E20"/>
    <w:rsid w:val="0FD002D7"/>
    <w:rsid w:val="11B52E9E"/>
    <w:rsid w:val="12DD3F4E"/>
    <w:rsid w:val="16D66C5C"/>
    <w:rsid w:val="1B597A93"/>
    <w:rsid w:val="1D262BE7"/>
    <w:rsid w:val="207B205D"/>
    <w:rsid w:val="23262D34"/>
    <w:rsid w:val="2DA245B6"/>
    <w:rsid w:val="34657C65"/>
    <w:rsid w:val="39A539B0"/>
    <w:rsid w:val="4D6E4D88"/>
    <w:rsid w:val="4D9A36C3"/>
    <w:rsid w:val="53206EC1"/>
    <w:rsid w:val="59E0344E"/>
    <w:rsid w:val="65F5654D"/>
    <w:rsid w:val="66CF4C97"/>
    <w:rsid w:val="6EB4737D"/>
    <w:rsid w:val="7F4F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2D6CAA"/>
  <w15:docId w15:val="{8D0F8040-9BB4-4105-825A-F795A8C26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5226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695226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695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59"/>
    <w:rsid w:val="00695226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sid w:val="00695226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sid w:val="006952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F57571-B21F-47B2-B0D2-7C2E2D1EB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26</Words>
  <Characters>719</Characters>
  <Application>Microsoft Office Word</Application>
  <DocSecurity>0</DocSecurity>
  <Lines>5</Lines>
  <Paragraphs>1</Paragraphs>
  <ScaleCrop>false</ScaleCrop>
  <Company>Hewlett-Packard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appy</cp:lastModifiedBy>
  <cp:revision>13</cp:revision>
  <dcterms:created xsi:type="dcterms:W3CDTF">2020-08-12T16:59:00Z</dcterms:created>
  <dcterms:modified xsi:type="dcterms:W3CDTF">2020-08-16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5831</vt:lpwstr>
  </property>
</Properties>
</file>